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3A4CD" w14:textId="77777777" w:rsidR="00AB33CE" w:rsidRPr="00F36077" w:rsidRDefault="00AB33CE" w:rsidP="00AB33CE">
      <w:pPr>
        <w:rPr>
          <w:rFonts w:cstheme="majorBidi"/>
          <w:sz w:val="22"/>
        </w:rPr>
      </w:pPr>
      <w:r>
        <w:rPr>
          <w:rFonts w:cstheme="majorBidi"/>
          <w:b/>
          <w:bCs/>
          <w:sz w:val="22"/>
        </w:rPr>
        <w:t>S2 Table.</w:t>
      </w:r>
      <w:r w:rsidRPr="00F36077">
        <w:rPr>
          <w:rFonts w:cstheme="majorBidi"/>
          <w:sz w:val="22"/>
        </w:rPr>
        <w:t xml:space="preserve"> Operationalization of constructs and indicators for EHIS acceptance and satisfaction – developed and adapted items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2140"/>
        <w:gridCol w:w="460"/>
        <w:gridCol w:w="6935"/>
      </w:tblGrid>
      <w:tr w:rsidR="00AB33CE" w:rsidRPr="00F36077" w14:paraId="2B06C4BB" w14:textId="77777777" w:rsidTr="00FE3FB1">
        <w:trPr>
          <w:trHeight w:val="288"/>
          <w:tblHeader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5F4A2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Construct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6D27B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#</w:t>
            </w:r>
          </w:p>
        </w:tc>
        <w:tc>
          <w:tcPr>
            <w:tcW w:w="6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5742D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Item</w:t>
            </w:r>
          </w:p>
        </w:tc>
      </w:tr>
      <w:tr w:rsidR="00AB33CE" w:rsidRPr="00F36077" w14:paraId="7AF538C6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6005E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Relative advantage</w:t>
            </w:r>
          </w:p>
          <w:p w14:paraId="0A38E61A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(RA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01FA7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B29F4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Adopting EHIS improves the quality of my work.</w:t>
            </w:r>
          </w:p>
        </w:tc>
      </w:tr>
      <w:tr w:rsidR="00AB33CE" w:rsidRPr="00F36077" w14:paraId="005C3034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FA8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B6EA7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0D36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By adopting EHIS, my work productivity has increased.</w:t>
            </w:r>
          </w:p>
        </w:tc>
      </w:tr>
      <w:tr w:rsidR="00AB33CE" w:rsidRPr="00F36077" w14:paraId="6B70133B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1FD6D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423D4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4D2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Adopting EHIS enhances my job effectiveness.</w:t>
            </w:r>
          </w:p>
        </w:tc>
      </w:tr>
      <w:tr w:rsidR="00AB33CE" w:rsidRPr="00F36077" w14:paraId="47C55D7E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EA982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9A96E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5CC8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increases my job performance.</w:t>
            </w:r>
          </w:p>
        </w:tc>
      </w:tr>
      <w:tr w:rsidR="00AB33CE" w:rsidRPr="00F36077" w14:paraId="451D417D" w14:textId="77777777" w:rsidTr="00FE3FB1">
        <w:trPr>
          <w:trHeight w:val="40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098EA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749A9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5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1AD97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enables me to quickly and easily obtain information on investigation or treatment procedures.</w:t>
            </w:r>
          </w:p>
        </w:tc>
      </w:tr>
      <w:tr w:rsidR="00AB33CE" w:rsidRPr="00F36077" w14:paraId="0E85D26E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624C4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D2A32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6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8CCCE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improves patient safety.</w:t>
            </w:r>
          </w:p>
        </w:tc>
      </w:tr>
      <w:tr w:rsidR="00AB33CE" w:rsidRPr="00F36077" w14:paraId="316F4DDE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68666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ED8FD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7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724E6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reduces time and costs.</w:t>
            </w:r>
          </w:p>
        </w:tc>
      </w:tr>
      <w:tr w:rsidR="00AB33CE" w:rsidRPr="00F36077" w14:paraId="322AEEE3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B0DF9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ompatibility</w:t>
            </w:r>
          </w:p>
          <w:p w14:paraId="4123D882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(COMP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5BEE8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98F4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current IT infrastructure supports the use of electronic EHIS.</w:t>
            </w:r>
          </w:p>
        </w:tc>
      </w:tr>
      <w:tr w:rsidR="00AB33CE" w:rsidRPr="00F36077" w14:paraId="5E3501B6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B4E9C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38FD7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1E46E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fits well with my work style.</w:t>
            </w:r>
          </w:p>
        </w:tc>
      </w:tr>
      <w:tr w:rsidR="00AB33CE" w:rsidRPr="00F36077" w14:paraId="6B8AD3A5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F9456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A6C53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A981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is fully compatible with my current situation.</w:t>
            </w:r>
          </w:p>
        </w:tc>
      </w:tr>
      <w:tr w:rsidR="00AB33CE" w:rsidRPr="00F36077" w14:paraId="1C6E3360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60D8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 xml:space="preserve">Complexity </w:t>
            </w:r>
          </w:p>
          <w:p w14:paraId="6C1E1AB4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(CPLX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35C3B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328D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believe that EHIS is complicated to use.</w:t>
            </w:r>
          </w:p>
        </w:tc>
      </w:tr>
      <w:tr w:rsidR="00AB33CE" w:rsidRPr="00F36077" w14:paraId="432AB03D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5AFC8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5778E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84BA4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 is difficult for me to remember how to perform tasks using EHIS.</w:t>
            </w:r>
          </w:p>
        </w:tc>
      </w:tr>
      <w:tr w:rsidR="00AB33CE" w:rsidRPr="00F36077" w14:paraId="3E7506DF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EFF2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D044F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2C08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Adopting EHIS requires a significant amount of mental effort.</w:t>
            </w:r>
          </w:p>
        </w:tc>
      </w:tr>
      <w:tr w:rsidR="00AB33CE" w:rsidRPr="00F36077" w14:paraId="6E104367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57C4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1692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4CA43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is often frustrating.</w:t>
            </w:r>
          </w:p>
        </w:tc>
      </w:tr>
      <w:tr w:rsidR="00AB33CE" w:rsidRPr="00F36077" w14:paraId="25789671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6C92C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 xml:space="preserve">Top management support </w:t>
            </w:r>
          </w:p>
          <w:p w14:paraId="16904F1D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(TMS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7D2DE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70FE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op management support is important for adopting EHIS.</w:t>
            </w:r>
          </w:p>
        </w:tc>
      </w:tr>
      <w:tr w:rsidR="00AB33CE" w:rsidRPr="00F36077" w14:paraId="0322924C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0428C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5B200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A8C3C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Support from related departments is important for adopting EHIS.</w:t>
            </w:r>
          </w:p>
        </w:tc>
      </w:tr>
      <w:tr w:rsidR="00AB33CE" w:rsidRPr="00F36077" w14:paraId="31ABA504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31F6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9DD82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3C28D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Management provided helpful support during the implementation of EHIS.</w:t>
            </w:r>
          </w:p>
        </w:tc>
      </w:tr>
      <w:tr w:rsidR="00AB33CE" w:rsidRPr="00F36077" w14:paraId="68CF0D1E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665C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BE055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9F093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Management expects me to use EHIS.</w:t>
            </w:r>
          </w:p>
        </w:tc>
      </w:tr>
      <w:tr w:rsidR="00AB33CE" w:rsidRPr="00F36077" w14:paraId="5DE4138C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7304E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 xml:space="preserve">IT support and training </w:t>
            </w:r>
          </w:p>
          <w:p w14:paraId="62451C91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(ITS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5C6AA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30F06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have received sufficient formal training to use EHIS.</w:t>
            </w:r>
          </w:p>
        </w:tc>
      </w:tr>
      <w:tr w:rsidR="00AB33CE" w:rsidRPr="00F36077" w14:paraId="1367A1CE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ECEC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092B9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98D89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T staff provided adequate support for EHIS.</w:t>
            </w:r>
          </w:p>
        </w:tc>
      </w:tr>
      <w:tr w:rsidR="00AB33CE" w:rsidRPr="00F36077" w14:paraId="64EF0F7B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717E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DD2DC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F341D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will use EHIS if I receive proper training.</w:t>
            </w:r>
          </w:p>
        </w:tc>
      </w:tr>
      <w:tr w:rsidR="00AB33CE" w:rsidRPr="00F36077" w14:paraId="53B8CD20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1BE72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3F050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6D8D2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will use EHIS if I can obtain technical support.</w:t>
            </w:r>
          </w:p>
        </w:tc>
      </w:tr>
      <w:tr w:rsidR="00AB33CE" w:rsidRPr="00F36077" w14:paraId="49492145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2207C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52969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5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27E6D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re are enough workstations available for staff to use.</w:t>
            </w:r>
          </w:p>
        </w:tc>
      </w:tr>
      <w:tr w:rsidR="00AB33CE" w:rsidRPr="00F36077" w14:paraId="5B30E5FF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2FB5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8EBDA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6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CCD68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training provided has given us confidence in using EHIS.</w:t>
            </w:r>
          </w:p>
        </w:tc>
      </w:tr>
      <w:tr w:rsidR="00AB33CE" w:rsidRPr="00F36077" w14:paraId="261BC243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451F5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 xml:space="preserve">System quality </w:t>
            </w:r>
          </w:p>
          <w:p w14:paraId="20F91A8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(SQ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C07C3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7F56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nformation provided by EHIS is always accurate.</w:t>
            </w:r>
          </w:p>
        </w:tc>
      </w:tr>
      <w:tr w:rsidR="00AB33CE" w:rsidRPr="00F36077" w14:paraId="2B4FDE22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84AC7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95DE0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3534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nformation provided by EHIS is always timely.</w:t>
            </w:r>
          </w:p>
        </w:tc>
      </w:tr>
      <w:tr w:rsidR="00AB33CE" w:rsidRPr="00F36077" w14:paraId="09C5D4D6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98F6D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0109B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9D323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find the EHIS interface to be user-friendly.</w:t>
            </w:r>
          </w:p>
        </w:tc>
      </w:tr>
      <w:tr w:rsidR="00AB33CE" w:rsidRPr="00F36077" w14:paraId="0E06C06D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2D788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34251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3E2F6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EHIS is stable and rarely experiences problems or crashes.</w:t>
            </w:r>
          </w:p>
        </w:tc>
      </w:tr>
      <w:tr w:rsidR="00AB33CE" w:rsidRPr="00F36077" w14:paraId="28DA041B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0CCE5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erceived usefulness</w:t>
            </w:r>
          </w:p>
          <w:p w14:paraId="039148FC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(PU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98C36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FB50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electronic EHIS is integrated into my daily work.</w:t>
            </w:r>
          </w:p>
        </w:tc>
      </w:tr>
      <w:tr w:rsidR="00AB33CE" w:rsidRPr="00F36077" w14:paraId="6BFEE06E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C43B1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DCCDE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94C3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nformation provided by EHIS makes my work easier.</w:t>
            </w:r>
          </w:p>
        </w:tc>
      </w:tr>
      <w:tr w:rsidR="00AB33CE" w:rsidRPr="00F36077" w14:paraId="2E49AB56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CA1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A483F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27BF1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have access to the information where I need it.</w:t>
            </w:r>
          </w:p>
        </w:tc>
      </w:tr>
      <w:tr w:rsidR="00AB33CE" w:rsidRPr="00F36077" w14:paraId="205EE8B2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ED377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3522D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448E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have access to the information when I need it.</w:t>
            </w:r>
          </w:p>
        </w:tc>
      </w:tr>
      <w:tr w:rsidR="00AB33CE" w:rsidRPr="00F36077" w14:paraId="6EC4582C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1AF7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5F213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5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4AE6C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information provided by EHIS is always updated.</w:t>
            </w:r>
          </w:p>
        </w:tc>
      </w:tr>
      <w:tr w:rsidR="00AB33CE" w:rsidRPr="00F36077" w14:paraId="528F90A9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823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CAB3D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6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222D9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data I record are important for patient care.</w:t>
            </w:r>
          </w:p>
        </w:tc>
      </w:tr>
      <w:tr w:rsidR="00AB33CE" w:rsidRPr="00F36077" w14:paraId="51670482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D7537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6BD4F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7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962F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 am confident in the reliability of the documented data.</w:t>
            </w:r>
          </w:p>
        </w:tc>
      </w:tr>
      <w:tr w:rsidR="00AB33CE" w:rsidRPr="00F36077" w14:paraId="6E2BDFB6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4DA72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D44D8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8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6EF02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avoids duplication of examinations.</w:t>
            </w:r>
          </w:p>
        </w:tc>
      </w:tr>
      <w:tr w:rsidR="00AB33CE" w:rsidRPr="00F36077" w14:paraId="55C890AA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24DF8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5D885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9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02D59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Using EHIS reduces the risk of errors.</w:t>
            </w:r>
          </w:p>
        </w:tc>
      </w:tr>
      <w:tr w:rsidR="00AB33CE" w:rsidRPr="00F36077" w14:paraId="3C996562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A1BA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erceived ease of use</w:t>
            </w:r>
          </w:p>
          <w:p w14:paraId="04E3197E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lastRenderedPageBreak/>
              <w:t>(PEOU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59DBD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lastRenderedPageBreak/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2085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 is easy to learn how to use EHIS.</w:t>
            </w:r>
          </w:p>
        </w:tc>
      </w:tr>
      <w:tr w:rsidR="00AB33CE" w:rsidRPr="00F36077" w14:paraId="363B4EB4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33CFC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78E54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BECE2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 is easy to use EHIS.</w:t>
            </w:r>
          </w:p>
        </w:tc>
      </w:tr>
      <w:tr w:rsidR="00AB33CE" w:rsidRPr="00F36077" w14:paraId="02E1CF24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71680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6EE6F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61288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 is easy to understand how to perform the intended tasks using EHIS.</w:t>
            </w:r>
          </w:p>
        </w:tc>
      </w:tr>
      <w:tr w:rsidR="00AB33CE" w:rsidRPr="00F36077" w14:paraId="6EC43522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4427D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787EA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4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BF9A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Learning to use EHIS will require a significant amount of time.</w:t>
            </w:r>
          </w:p>
        </w:tc>
      </w:tr>
      <w:tr w:rsidR="00AB33CE" w:rsidRPr="00F36077" w14:paraId="1823C3CE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5069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Behavioral intension</w:t>
            </w:r>
          </w:p>
          <w:p w14:paraId="7D14C9A5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(BI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8C8BD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9AFA3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When available in my clinical practice, I intend to use EHIS for all my clinical activities.</w:t>
            </w:r>
          </w:p>
        </w:tc>
      </w:tr>
      <w:tr w:rsidR="00AB33CE" w:rsidRPr="00F36077" w14:paraId="2A7B198A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B632B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83E57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61A6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When available in my community, I intend to adopt EHIS for all my clinical activities.</w:t>
            </w:r>
          </w:p>
        </w:tc>
      </w:tr>
      <w:tr w:rsidR="00AB33CE" w:rsidRPr="00F36077" w14:paraId="19AA1D47" w14:textId="77777777" w:rsidTr="00FE3FB1">
        <w:trPr>
          <w:trHeight w:val="552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F7CC1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C5BD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BC465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he likelihood that I will use EHIS for all my clinical activities, when available in my organization, is very high.</w:t>
            </w:r>
          </w:p>
        </w:tc>
      </w:tr>
      <w:tr w:rsidR="00AB33CE" w:rsidRPr="00F36077" w14:paraId="715597F4" w14:textId="77777777" w:rsidTr="00FE3FB1">
        <w:trPr>
          <w:trHeight w:val="288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1E451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ompetitive pressure</w:t>
            </w:r>
          </w:p>
          <w:p w14:paraId="4B10C1C1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(CP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5EA25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46FE5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We are aware of EHIS implementation in our hospital.</w:t>
            </w:r>
          </w:p>
        </w:tc>
      </w:tr>
      <w:tr w:rsidR="00AB33CE" w:rsidRPr="00F36077" w14:paraId="78CE1ADD" w14:textId="77777777" w:rsidTr="00FE3FB1">
        <w:trPr>
          <w:trHeight w:val="288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35DE7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66746" w14:textId="77777777" w:rsidR="00AB33CE" w:rsidRPr="00F36077" w:rsidRDefault="00AB33CE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4A1BF" w14:textId="77777777" w:rsidR="00AB33CE" w:rsidRPr="00F36077" w:rsidRDefault="00AB33CE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We understand the competitive advantages offered by EHIS in our hospital.</w:t>
            </w:r>
          </w:p>
        </w:tc>
      </w:tr>
    </w:tbl>
    <w:p w14:paraId="133C7432" w14:textId="1C663C82" w:rsidR="00CC5F5B" w:rsidRPr="00AB33CE" w:rsidRDefault="00AB33CE" w:rsidP="00AB33CE">
      <w:pPr>
        <w:spacing w:line="240" w:lineRule="auto"/>
        <w:rPr>
          <w:rFonts w:cstheme="majorBidi"/>
          <w:sz w:val="22"/>
        </w:rPr>
      </w:pPr>
      <w:r w:rsidRPr="00F36077">
        <w:rPr>
          <w:rFonts w:cstheme="majorBidi"/>
          <w:sz w:val="22"/>
        </w:rPr>
        <w:t>BI: behavioral intention, COMP: compatibility, CP: competitive pressure, CPLX: complexity, EHIS: electronic health information system, ITS: IT support and training, PEOU: perceived ease of use, PU: perceived usefulness, RA: relative advantage, SQ: system quality, TMS: top management support.</w:t>
      </w:r>
    </w:p>
    <w:sectPr w:rsidR="00CC5F5B" w:rsidRPr="00AB33C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49D19" w14:textId="77777777" w:rsidR="008927B0" w:rsidRDefault="008927B0" w:rsidP="00AB33CE">
      <w:pPr>
        <w:spacing w:after="0" w:line="240" w:lineRule="auto"/>
      </w:pPr>
      <w:r>
        <w:separator/>
      </w:r>
    </w:p>
  </w:endnote>
  <w:endnote w:type="continuationSeparator" w:id="0">
    <w:p w14:paraId="13B847C5" w14:textId="77777777" w:rsidR="008927B0" w:rsidRDefault="008927B0" w:rsidP="00AB3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208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530C72" w14:textId="2981254F" w:rsidR="00AB33CE" w:rsidRDefault="00AB33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95DEAC" w14:textId="77777777" w:rsidR="00AB33CE" w:rsidRDefault="00AB33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48113" w14:textId="77777777" w:rsidR="008927B0" w:rsidRDefault="008927B0" w:rsidP="00AB33CE">
      <w:pPr>
        <w:spacing w:after="0" w:line="240" w:lineRule="auto"/>
      </w:pPr>
      <w:r>
        <w:separator/>
      </w:r>
    </w:p>
  </w:footnote>
  <w:footnote w:type="continuationSeparator" w:id="0">
    <w:p w14:paraId="1CCE3A8A" w14:textId="77777777" w:rsidR="008927B0" w:rsidRDefault="008927B0" w:rsidP="00AB3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ED"/>
    <w:rsid w:val="004237ED"/>
    <w:rsid w:val="006558D2"/>
    <w:rsid w:val="008927B0"/>
    <w:rsid w:val="00AB33CE"/>
    <w:rsid w:val="00C91AF3"/>
    <w:rsid w:val="00CC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600B7"/>
  <w15:chartTrackingRefBased/>
  <w15:docId w15:val="{E81773B7-F4DB-4C66-A15C-FB09217DA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3CE"/>
    <w:pPr>
      <w:spacing w:after="240" w:line="360" w:lineRule="auto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3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3CE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AB3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3CE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6-03-24T09:48:00Z</dcterms:created>
  <dcterms:modified xsi:type="dcterms:W3CDTF">2026-03-24T09:48:00Z</dcterms:modified>
</cp:coreProperties>
</file>